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6C5A" w:rsidRDefault="00CC6C5A" w:rsidP="00CC6C5A">
      <w:pPr>
        <w:outlineLvl w:val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3. DNA Blot Analysis of the Arabidopsis Transgenes</w:t>
      </w:r>
      <w:r>
        <w:rPr>
          <w:rFonts w:ascii="Arial" w:hAnsi="Arial" w:cs="Arial"/>
          <w:b/>
          <w:sz w:val="20"/>
          <w:szCs w:val="20"/>
          <w:vertAlign w:val="superscript"/>
        </w:rPr>
        <w:t>a</w:t>
      </w:r>
    </w:p>
    <w:p w:rsidR="00CC6C5A" w:rsidRDefault="00CC6C5A" w:rsidP="00CC6C5A">
      <w:pPr>
        <w:rPr>
          <w:rFonts w:ascii="Arial" w:hAnsi="Arial" w:cs="Arial"/>
          <w:b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771"/>
        <w:gridCol w:w="1771"/>
        <w:gridCol w:w="1696"/>
        <w:gridCol w:w="1771"/>
        <w:gridCol w:w="1754"/>
      </w:tblGrid>
      <w:tr w:rsidR="00CC6C5A" w:rsidTr="00232372"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C6C5A" w:rsidRDefault="00CC6C5A" w:rsidP="00232372">
            <w:pPr>
              <w:spacing w:before="120" w:after="120"/>
              <w:rPr>
                <w:sz w:val="20"/>
              </w:rPr>
            </w:pPr>
            <w:r>
              <w:rPr>
                <w:rFonts w:ascii="Arial" w:hAnsi="Arial"/>
                <w:sz w:val="20"/>
              </w:rPr>
              <w:t xml:space="preserve">Transgenic construct 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C6C5A" w:rsidRDefault="00CC6C5A" w:rsidP="00232372">
            <w:pPr>
              <w:spacing w:before="120" w:after="120"/>
              <w:ind w:left="-61" w:firstLine="61"/>
              <w:jc w:val="center"/>
              <w:rPr>
                <w:sz w:val="20"/>
              </w:rPr>
            </w:pPr>
            <w:r>
              <w:rPr>
                <w:rFonts w:ascii="Arial" w:hAnsi="Arial"/>
                <w:sz w:val="20"/>
              </w:rPr>
              <w:t>Number of transgenic events tested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C6C5A" w:rsidRDefault="00CC6C5A" w:rsidP="00232372">
            <w:pPr>
              <w:spacing w:before="120" w:after="120"/>
              <w:jc w:val="center"/>
              <w:rPr>
                <w:sz w:val="20"/>
              </w:rPr>
            </w:pPr>
            <w:r>
              <w:rPr>
                <w:rFonts w:ascii="Arial" w:hAnsi="Arial"/>
                <w:sz w:val="20"/>
              </w:rPr>
              <w:t>Events with truncated copies only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C6C5A" w:rsidRPr="007F7337" w:rsidRDefault="00CC6C5A" w:rsidP="00232372">
            <w:pPr>
              <w:spacing w:before="120" w:after="120"/>
              <w:ind w:right="28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Events with intact copies only 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C6C5A" w:rsidRDefault="00CC6C5A" w:rsidP="00232372">
            <w:pPr>
              <w:spacing w:before="120" w:after="120"/>
              <w:jc w:val="center"/>
              <w:rPr>
                <w:sz w:val="20"/>
              </w:rPr>
            </w:pPr>
            <w:r>
              <w:rPr>
                <w:rFonts w:ascii="Arial" w:hAnsi="Arial"/>
                <w:sz w:val="20"/>
              </w:rPr>
              <w:t>Events with intact and truncated copies</w:t>
            </w:r>
          </w:p>
        </w:tc>
      </w:tr>
      <w:tr w:rsidR="00CC6C5A" w:rsidTr="00232372"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7517" w:rsidRDefault="00CC6C5A">
            <w:pPr>
              <w:spacing w:before="120" w:line="360" w:lineRule="auto"/>
              <w:rPr>
                <w:sz w:val="20"/>
              </w:rPr>
            </w:pPr>
            <w:r>
              <w:rPr>
                <w:rFonts w:ascii="Arial" w:hAnsi="Arial"/>
                <w:sz w:val="20"/>
              </w:rPr>
              <w:t>pEN-MS1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7517" w:rsidRDefault="00CC6C5A">
            <w:pPr>
              <w:spacing w:before="120" w:line="360" w:lineRule="auto"/>
              <w:jc w:val="center"/>
              <w:rPr>
                <w:sz w:val="20"/>
              </w:rPr>
            </w:pPr>
            <w:r>
              <w:rPr>
                <w:rFonts w:ascii="Arial" w:hAnsi="Arial"/>
                <w:sz w:val="20"/>
              </w:rPr>
              <w:t>12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7517" w:rsidRDefault="00CC6C5A">
            <w:pPr>
              <w:spacing w:before="120" w:line="360" w:lineRule="auto"/>
              <w:jc w:val="center"/>
              <w:rPr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7517" w:rsidRDefault="00CC6C5A">
            <w:pPr>
              <w:spacing w:before="120" w:line="360" w:lineRule="auto"/>
              <w:jc w:val="center"/>
              <w:rPr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7517" w:rsidRDefault="00CC6C5A">
            <w:pPr>
              <w:spacing w:before="120" w:line="360" w:lineRule="auto"/>
              <w:jc w:val="center"/>
              <w:rPr>
                <w:b/>
                <w:bCs/>
                <w:sz w:val="20"/>
              </w:rPr>
            </w:pPr>
            <w:r>
              <w:rPr>
                <w:rFonts w:ascii="Arial" w:hAnsi="Arial"/>
                <w:sz w:val="20"/>
              </w:rPr>
              <w:t>5</w:t>
            </w:r>
          </w:p>
        </w:tc>
      </w:tr>
      <w:tr w:rsidR="00CC6C5A" w:rsidTr="00232372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C5A" w:rsidRDefault="00CC6C5A" w:rsidP="00232372">
            <w:pPr>
              <w:spacing w:line="360" w:lineRule="auto"/>
              <w:rPr>
                <w:sz w:val="20"/>
              </w:rPr>
            </w:pPr>
            <w:r>
              <w:rPr>
                <w:rFonts w:ascii="Arial" w:hAnsi="Arial"/>
                <w:sz w:val="20"/>
              </w:rPr>
              <w:t>pEN-MS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C5A" w:rsidRDefault="00CC6C5A" w:rsidP="00232372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C6C5A" w:rsidRDefault="00CC6C5A" w:rsidP="00232372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C5A" w:rsidRDefault="00CC6C5A" w:rsidP="00232372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CC6C5A" w:rsidRDefault="00CC6C5A" w:rsidP="00232372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CC6C5A" w:rsidTr="00232372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C5A" w:rsidRDefault="00CC6C5A" w:rsidP="00232372">
            <w:pPr>
              <w:spacing w:line="360" w:lineRule="auto"/>
              <w:rPr>
                <w:sz w:val="20"/>
              </w:rPr>
            </w:pPr>
            <w:r>
              <w:rPr>
                <w:rFonts w:ascii="Arial" w:hAnsi="Arial"/>
                <w:sz w:val="20"/>
              </w:rPr>
              <w:t>pEN-MS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C5A" w:rsidRDefault="00CC6C5A" w:rsidP="00232372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C5A" w:rsidRDefault="00CC6C5A" w:rsidP="00232372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C5A" w:rsidRDefault="00CC6C5A" w:rsidP="00232372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C5A" w:rsidRDefault="00CC6C5A" w:rsidP="00232372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ascii="Arial" w:hAnsi="Arial"/>
                <w:sz w:val="20"/>
              </w:rPr>
              <w:t>4</w:t>
            </w:r>
          </w:p>
        </w:tc>
      </w:tr>
      <w:tr w:rsidR="00CC6C5A" w:rsidTr="00232372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C5A" w:rsidRDefault="00CC6C5A" w:rsidP="00232372">
            <w:pPr>
              <w:spacing w:line="360" w:lineRule="auto"/>
              <w:rPr>
                <w:sz w:val="20"/>
              </w:rPr>
            </w:pPr>
            <w:r>
              <w:rPr>
                <w:rFonts w:ascii="Arial" w:hAnsi="Arial"/>
                <w:sz w:val="20"/>
              </w:rPr>
              <w:t>pEN-MS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C5A" w:rsidRDefault="00CC6C5A" w:rsidP="00232372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C5A" w:rsidRDefault="00CC6C5A" w:rsidP="00232372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C5A" w:rsidRDefault="00CC6C5A" w:rsidP="00232372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CC6C5A" w:rsidRDefault="00CC6C5A" w:rsidP="00232372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CC6C5A" w:rsidTr="00232372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C5A" w:rsidRDefault="00CC6C5A" w:rsidP="00232372">
            <w:pPr>
              <w:spacing w:line="360" w:lineRule="auto"/>
              <w:rPr>
                <w:sz w:val="20"/>
              </w:rPr>
            </w:pPr>
            <w:r>
              <w:rPr>
                <w:rFonts w:ascii="Arial" w:hAnsi="Arial"/>
                <w:sz w:val="20"/>
              </w:rPr>
              <w:t>pEN-MS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C5A" w:rsidRDefault="00CC6C5A" w:rsidP="00232372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C6C5A" w:rsidRDefault="00CC6C5A" w:rsidP="00232372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C5A" w:rsidRDefault="00CC6C5A" w:rsidP="00232372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C5A" w:rsidRDefault="00CC6C5A" w:rsidP="00232372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</w:tr>
      <w:tr w:rsidR="00CC6C5A" w:rsidTr="00232372"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C6C5A" w:rsidRDefault="00CC6C5A" w:rsidP="00232372">
            <w:pPr>
              <w:spacing w:line="360" w:lineRule="auto"/>
              <w:rPr>
                <w:sz w:val="20"/>
              </w:rPr>
            </w:pPr>
            <w:r>
              <w:rPr>
                <w:rFonts w:ascii="Arial" w:hAnsi="Arial"/>
                <w:sz w:val="20"/>
              </w:rPr>
              <w:t>pEN-MS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C6C5A" w:rsidRDefault="00CC6C5A" w:rsidP="00232372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C5A" w:rsidRDefault="00CC6C5A" w:rsidP="00232372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C6C5A" w:rsidRDefault="00CC6C5A" w:rsidP="00232372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C5A" w:rsidRDefault="00CC6C5A" w:rsidP="00232372">
            <w:pPr>
              <w:spacing w:line="360" w:lineRule="auto"/>
              <w:rPr>
                <w:sz w:val="20"/>
              </w:rPr>
            </w:pPr>
          </w:p>
        </w:tc>
      </w:tr>
    </w:tbl>
    <w:p w:rsidR="00CC6C5A" w:rsidRDefault="00CC6C5A" w:rsidP="00CC6C5A">
      <w:pPr>
        <w:rPr>
          <w:rFonts w:ascii="Arial" w:hAnsi="Arial" w:cs="Arial"/>
          <w:b/>
          <w:sz w:val="20"/>
          <w:szCs w:val="20"/>
          <w:vertAlign w:val="superscript"/>
        </w:rPr>
      </w:pPr>
    </w:p>
    <w:p w:rsidR="00CC6C5A" w:rsidRDefault="00CC6C5A" w:rsidP="00CC6C5A">
      <w:pPr>
        <w:rPr>
          <w:rFonts w:ascii="Arial" w:hAnsi="Arial"/>
          <w:sz w:val="20"/>
        </w:rPr>
      </w:pPr>
      <w:r>
        <w:rPr>
          <w:rFonts w:ascii="Arial" w:hAnsi="Arial" w:cs="Arial"/>
          <w:b/>
          <w:sz w:val="20"/>
          <w:szCs w:val="20"/>
          <w:vertAlign w:val="superscript"/>
        </w:rPr>
        <w:t xml:space="preserve">a </w:t>
      </w:r>
      <w:r>
        <w:rPr>
          <w:rFonts w:ascii="Arial" w:hAnsi="Arial"/>
          <w:sz w:val="20"/>
        </w:rPr>
        <w:t>The intactness of the transgenes was checked by DNA blot analysis using enzymes cutting on both sides of the transgenes (</w:t>
      </w:r>
      <w:r>
        <w:rPr>
          <w:rFonts w:ascii="Arial" w:hAnsi="Arial"/>
          <w:i/>
          <w:sz w:val="20"/>
        </w:rPr>
        <w:t>Bam</w:t>
      </w:r>
      <w:r>
        <w:rPr>
          <w:rFonts w:ascii="Arial" w:hAnsi="Arial"/>
          <w:sz w:val="20"/>
        </w:rPr>
        <w:t>HI for pEN-MS2 and pEN-MS6</w:t>
      </w:r>
      <w:r w:rsidR="00202528">
        <w:rPr>
          <w:rFonts w:ascii="Arial" w:hAnsi="Arial"/>
          <w:sz w:val="20"/>
        </w:rPr>
        <w:t>,</w:t>
      </w:r>
      <w:r>
        <w:rPr>
          <w:rFonts w:ascii="Arial" w:hAnsi="Arial"/>
          <w:sz w:val="20"/>
        </w:rPr>
        <w:t xml:space="preserve"> </w:t>
      </w:r>
      <w:r w:rsidR="00202528">
        <w:rPr>
          <w:rFonts w:ascii="Arial" w:hAnsi="Arial"/>
          <w:sz w:val="20"/>
        </w:rPr>
        <w:t>and</w:t>
      </w:r>
      <w:r>
        <w:rPr>
          <w:rFonts w:ascii="Arial" w:hAnsi="Arial"/>
          <w:sz w:val="20"/>
        </w:rPr>
        <w:t xml:space="preserve"> </w:t>
      </w:r>
      <w:r>
        <w:rPr>
          <w:rFonts w:ascii="Arial" w:hAnsi="Arial"/>
          <w:i/>
          <w:sz w:val="20"/>
        </w:rPr>
        <w:t>Not</w:t>
      </w:r>
      <w:r>
        <w:rPr>
          <w:rFonts w:ascii="Arial" w:hAnsi="Arial"/>
          <w:sz w:val="20"/>
        </w:rPr>
        <w:t xml:space="preserve">I for all other transgenes). The blots were hybridized with the </w:t>
      </w:r>
      <w:r>
        <w:rPr>
          <w:rFonts w:ascii="Arial" w:hAnsi="Arial"/>
          <w:i/>
          <w:sz w:val="20"/>
        </w:rPr>
        <w:t xml:space="preserve">b1 </w:t>
      </w:r>
      <w:r>
        <w:rPr>
          <w:rFonts w:ascii="Arial" w:hAnsi="Arial"/>
          <w:sz w:val="20"/>
        </w:rPr>
        <w:t xml:space="preserve">repeat and luciferase probes. </w:t>
      </w:r>
    </w:p>
    <w:p w:rsidR="00CC6C5A" w:rsidRDefault="00CC6C5A" w:rsidP="00A47943"/>
    <w:sectPr w:rsidR="00CC6C5A" w:rsidSect="00CC6C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DisplayPageBoundaries/>
  <w:trackRevisions/>
  <w:defaultTabStop w:val="720"/>
  <w:drawingGridHorizontalSpacing w:val="120"/>
  <w:displayHorizontalDrawingGridEvery w:val="2"/>
  <w:characterSpacingControl w:val="doNotCompress"/>
  <w:compat/>
  <w:rsids>
    <w:rsidRoot w:val="00E24F12"/>
    <w:rsid w:val="000278AD"/>
    <w:rsid w:val="0005452F"/>
    <w:rsid w:val="000672DA"/>
    <w:rsid w:val="00073BF4"/>
    <w:rsid w:val="000E5CCE"/>
    <w:rsid w:val="00110C82"/>
    <w:rsid w:val="00145ACD"/>
    <w:rsid w:val="001C2A83"/>
    <w:rsid w:val="00202528"/>
    <w:rsid w:val="002047E3"/>
    <w:rsid w:val="002069F9"/>
    <w:rsid w:val="00232372"/>
    <w:rsid w:val="00303C32"/>
    <w:rsid w:val="00351A72"/>
    <w:rsid w:val="0035444D"/>
    <w:rsid w:val="003D270F"/>
    <w:rsid w:val="004848B9"/>
    <w:rsid w:val="004E6EBB"/>
    <w:rsid w:val="00553986"/>
    <w:rsid w:val="00561F3C"/>
    <w:rsid w:val="005C71DA"/>
    <w:rsid w:val="006D14AF"/>
    <w:rsid w:val="006D36EB"/>
    <w:rsid w:val="00717517"/>
    <w:rsid w:val="007506FE"/>
    <w:rsid w:val="007D547D"/>
    <w:rsid w:val="007F3A93"/>
    <w:rsid w:val="00853C99"/>
    <w:rsid w:val="008A631C"/>
    <w:rsid w:val="00901BCC"/>
    <w:rsid w:val="0096733C"/>
    <w:rsid w:val="009B0331"/>
    <w:rsid w:val="00A3135D"/>
    <w:rsid w:val="00A47943"/>
    <w:rsid w:val="00A529AE"/>
    <w:rsid w:val="00A75505"/>
    <w:rsid w:val="00AA23B5"/>
    <w:rsid w:val="00AC4973"/>
    <w:rsid w:val="00B34BC2"/>
    <w:rsid w:val="00B373A5"/>
    <w:rsid w:val="00BB35EF"/>
    <w:rsid w:val="00BF57E5"/>
    <w:rsid w:val="00C717C9"/>
    <w:rsid w:val="00CB7FAB"/>
    <w:rsid w:val="00CC389F"/>
    <w:rsid w:val="00CC6C5A"/>
    <w:rsid w:val="00CE0056"/>
    <w:rsid w:val="00CE2B89"/>
    <w:rsid w:val="00D24D33"/>
    <w:rsid w:val="00D66BCF"/>
    <w:rsid w:val="00DF5019"/>
    <w:rsid w:val="00E06451"/>
    <w:rsid w:val="00E24F12"/>
    <w:rsid w:val="00E56920"/>
    <w:rsid w:val="00E732F8"/>
    <w:rsid w:val="00E76424"/>
    <w:rsid w:val="00EA7014"/>
    <w:rsid w:val="00F42C07"/>
    <w:rsid w:val="00F730AE"/>
    <w:rsid w:val="00FB5318"/>
    <w:rsid w:val="00FF42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F1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63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631C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31C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3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31C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31C"/>
    <w:rPr>
      <w:rFonts w:ascii="Lucida Grande" w:hAnsi="Lucida Grande" w:cs="Lucida Grande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31C"/>
    <w:rPr>
      <w:rFonts w:ascii="Lucida Grande" w:eastAsia="Times New Roman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F1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63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631C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31C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3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31C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31C"/>
    <w:rPr>
      <w:rFonts w:ascii="Lucida Grande" w:hAnsi="Lucida Grande" w:cs="Lucida Grande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31C"/>
    <w:rPr>
      <w:rFonts w:ascii="Lucida Grande" w:eastAsia="Times New Roman" w:hAnsi="Lucida Grande" w:cs="Lucida Grande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7</Characters>
  <Application>Microsoft Office Word</Application>
  <DocSecurity>0</DocSecurity>
  <Lines>4</Lines>
  <Paragraphs>1</Paragraphs>
  <ScaleCrop>false</ScaleCrop>
  <Company>The Dow Chemical Company</Company>
  <LinksUpToDate>false</LinksUpToDate>
  <CharactersWithSpaces>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549327</dc:creator>
  <cp:lastModifiedBy>U549327</cp:lastModifiedBy>
  <cp:revision>3</cp:revision>
  <dcterms:created xsi:type="dcterms:W3CDTF">2013-05-02T00:27:00Z</dcterms:created>
  <dcterms:modified xsi:type="dcterms:W3CDTF">2013-05-02T00:28:00Z</dcterms:modified>
</cp:coreProperties>
</file>